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1407"/>
        <w:gridCol w:w="1361"/>
        <w:gridCol w:w="1350"/>
        <w:gridCol w:w="1361"/>
        <w:gridCol w:w="1350"/>
        <w:gridCol w:w="1361"/>
        <w:gridCol w:w="1351"/>
      </w:tblGrid>
      <w:tr w:rsidR="00336576" w:rsidTr="002A38CA">
        <w:trPr>
          <w:trHeight w:val="288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bookmarkStart w:id="0" w:name="_Hlk534794856"/>
            <w:bookmarkStart w:id="1" w:name="_GoBack"/>
            <w:bookmarkEnd w:id="1"/>
          </w:p>
        </w:tc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b/>
              </w:rPr>
            </w:pPr>
            <w:r w:rsidRPr="000A23ED">
              <w:rPr>
                <w:rFonts w:ascii="Times New Roman" w:hAnsi="Times New Roman"/>
                <w:b/>
              </w:rPr>
              <w:t>2000 km effort per occasion</w:t>
            </w:r>
          </w:p>
        </w:tc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b/>
              </w:rPr>
            </w:pPr>
            <w:r w:rsidRPr="000A23ED">
              <w:rPr>
                <w:rFonts w:ascii="Times New Roman" w:hAnsi="Times New Roman"/>
                <w:b/>
              </w:rPr>
              <w:t>4000 km effort per occasion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b/>
              </w:rPr>
            </w:pPr>
            <w:r w:rsidRPr="000A23ED">
              <w:rPr>
                <w:rFonts w:ascii="Times New Roman" w:hAnsi="Times New Roman"/>
                <w:b/>
              </w:rPr>
              <w:t>8000 km effort per occasion</w:t>
            </w:r>
          </w:p>
        </w:tc>
      </w:tr>
      <w:tr w:rsidR="00336576" w:rsidTr="002A38CA">
        <w:trPr>
          <w:trHeight w:val="4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uncorrel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correl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uncorrel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correl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uncorrelate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correlated</w:t>
            </w:r>
          </w:p>
        </w:tc>
      </w:tr>
      <w:tr w:rsidR="009F1428" w:rsidTr="002A38CA">
        <w:trPr>
          <w:trHeight w:val="432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428" w:rsidRDefault="009F1428" w:rsidP="001D056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428" w:rsidRPr="000A23ED" w:rsidRDefault="009F1428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428" w:rsidRPr="000A23ED" w:rsidRDefault="009F1428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428" w:rsidRPr="000A23ED" w:rsidRDefault="009F1428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428" w:rsidRPr="000A23ED" w:rsidRDefault="009F1428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428" w:rsidRPr="000A23ED" w:rsidRDefault="009F1428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1428" w:rsidRPr="000A23ED" w:rsidRDefault="009F1428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6</w:t>
            </w:r>
          </w:p>
        </w:tc>
      </w:tr>
      <w:tr w:rsidR="00336576" w:rsidTr="001D0569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6576" w:rsidRDefault="00336576" w:rsidP="001D05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0A23ED">
              <w:rPr>
                <w:rFonts w:ascii="Times New Roman" w:hAnsi="Times New Roman"/>
                <w:b/>
              </w:rPr>
              <w:t xml:space="preserve"> alone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3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3</w:t>
            </w:r>
            <w:r w:rsidR="0021125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5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9</w:t>
            </w:r>
            <w:r w:rsidR="0021125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2</w:t>
            </w: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336576" w:rsidTr="002A38CA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7</w:t>
            </w:r>
            <w:r w:rsidR="00336576" w:rsidRPr="003B2138">
              <w:rPr>
                <w:rFonts w:ascii="Times New Roman" w:hAnsi="Times New Roman"/>
                <w:sz w:val="22"/>
                <w:szCs w:val="22"/>
              </w:rPr>
              <w:t>, 1</w:t>
            </w:r>
            <w:r>
              <w:rPr>
                <w:rFonts w:ascii="Times New Roman" w:hAnsi="Times New Roman"/>
                <w:sz w:val="22"/>
                <w:szCs w:val="22"/>
              </w:rPr>
              <w:t>3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28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33</w:t>
            </w:r>
            <w:r w:rsidR="00336576"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336576">
              <w:rPr>
                <w:rFonts w:ascii="Times New Roman" w:hAnsi="Times New Roman"/>
                <w:sz w:val="22"/>
                <w:szCs w:val="22"/>
              </w:rPr>
              <w:t>3.</w:t>
            </w:r>
            <w:r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.5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3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42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5</w:t>
            </w:r>
            <w:r w:rsidR="0021125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.5</w:t>
            </w:r>
            <w:r w:rsidR="0021125F">
              <w:rPr>
                <w:rFonts w:ascii="Times New Roman" w:hAnsi="Times New Roman"/>
                <w:sz w:val="22"/>
                <w:szCs w:val="22"/>
              </w:rPr>
              <w:t>6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</w:t>
            </w:r>
            <w:r w:rsidR="0021125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336576" w:rsidTr="001D0569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3B2138">
              <w:rPr>
                <w:rFonts w:ascii="Times New Roman" w:hAnsi="Times New Roman"/>
                <w:b/>
              </w:rPr>
              <w:t>, harvest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7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0</w:t>
            </w:r>
            <w:r w:rsidR="0021125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803FF0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5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803FF0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</w:tr>
      <w:tr w:rsidR="00336576" w:rsidTr="002A38CA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3</w:t>
            </w:r>
            <w:r w:rsidR="00336576"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9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34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 w:rsidR="0021125F">
              <w:rPr>
                <w:rFonts w:ascii="Times New Roman" w:hAnsi="Times New Roman"/>
                <w:sz w:val="22"/>
                <w:szCs w:val="22"/>
              </w:rPr>
              <w:t>8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50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3.3</w:t>
            </w:r>
            <w:r w:rsidR="0021125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60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3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40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5</w:t>
            </w:r>
            <w:r w:rsidR="0021125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803FF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.5</w:t>
            </w:r>
            <w:r w:rsidR="00803FF0">
              <w:rPr>
                <w:rFonts w:ascii="Times New Roman" w:hAnsi="Times New Roman"/>
                <w:sz w:val="22"/>
                <w:szCs w:val="22"/>
              </w:rPr>
              <w:t>6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5</w:t>
            </w:r>
            <w:r w:rsidR="00803FF0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803FF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336576" w:rsidTr="001D0569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3B2138">
              <w:rPr>
                <w:rFonts w:ascii="Times New Roman" w:hAnsi="Times New Roman"/>
                <w:b/>
              </w:rPr>
              <w:t>, harvest, 4 collars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2</w:t>
            </w:r>
            <w:r w:rsidR="0021125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1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0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02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9</w:t>
            </w:r>
            <w:r w:rsidR="0021125F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3</w:t>
            </w:r>
            <w:r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3</w:t>
            </w:r>
            <w:r w:rsidR="0021125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803FF0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5</w:t>
            </w:r>
          </w:p>
        </w:tc>
      </w:tr>
      <w:tr w:rsidR="00336576" w:rsidTr="002A38CA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3</w:t>
            </w:r>
            <w:r w:rsidR="00336576" w:rsidRPr="003B2138">
              <w:rPr>
                <w:rFonts w:ascii="Times New Roman" w:hAnsi="Times New Roman"/>
                <w:sz w:val="22"/>
                <w:szCs w:val="22"/>
              </w:rPr>
              <w:t>, 4.</w:t>
            </w:r>
            <w:r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13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3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45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.5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8</w:t>
            </w:r>
            <w:r w:rsidR="0021125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5, 2.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.5</w:t>
            </w:r>
            <w:r w:rsidR="00803FF0">
              <w:rPr>
                <w:rFonts w:ascii="Times New Roman" w:hAnsi="Times New Roman"/>
                <w:sz w:val="22"/>
                <w:szCs w:val="22"/>
              </w:rPr>
              <w:t>4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</w:t>
            </w:r>
            <w:r w:rsidR="00803FF0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803FF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</w:t>
            </w:r>
            <w:r w:rsidR="0021125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tr w:rsidR="00336576" w:rsidTr="001D0569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36576" w:rsidRPr="003B2138" w:rsidRDefault="00336576" w:rsidP="001D056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3B2138">
              <w:rPr>
                <w:rFonts w:ascii="Times New Roman" w:hAnsi="Times New Roman"/>
                <w:b/>
              </w:rPr>
              <w:t>, harvest, 8 collars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2</w:t>
            </w:r>
            <w:r w:rsidR="0021125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99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2.02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8</w:t>
            </w:r>
            <w:r w:rsidR="0021125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3</w:t>
            </w:r>
            <w:r w:rsidR="0021125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2</w:t>
            </w:r>
            <w:r w:rsidR="00803FF0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336576" w:rsidTr="002A38CA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0A23ED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5</w:t>
            </w:r>
            <w:r w:rsidR="00336576" w:rsidRPr="003B2138">
              <w:rPr>
                <w:rFonts w:ascii="Times New Roman" w:hAnsi="Times New Roman"/>
                <w:sz w:val="22"/>
                <w:szCs w:val="22"/>
              </w:rPr>
              <w:t>, 4.</w:t>
            </w:r>
            <w:r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17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3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.42, 2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21125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.5</w:t>
            </w:r>
            <w:r w:rsidR="0021125F">
              <w:rPr>
                <w:rFonts w:ascii="Times New Roman" w:hAnsi="Times New Roman"/>
                <w:sz w:val="22"/>
                <w:szCs w:val="22"/>
              </w:rPr>
              <w:t>6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1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5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2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803FF0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53</w:t>
            </w:r>
            <w:r w:rsidR="00336576" w:rsidRPr="003B2138">
              <w:rPr>
                <w:rFonts w:ascii="Times New Roman" w:hAnsi="Times New Roman"/>
                <w:sz w:val="22"/>
                <w:szCs w:val="22"/>
              </w:rPr>
              <w:t>, 2.</w:t>
            </w:r>
            <w:r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21125F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 w:rsidR="00803FF0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</w:tr>
      <w:tr w:rsidR="00336576" w:rsidTr="002A38CA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Default="00336576" w:rsidP="001D056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1</w:t>
            </w:r>
            <w:r w:rsidR="0021125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</w:t>
            </w:r>
            <w:r w:rsidR="0021125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21125F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576" w:rsidRPr="003B2138" w:rsidRDefault="00336576" w:rsidP="001D05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</w:tr>
      <w:bookmarkEnd w:id="0"/>
    </w:tbl>
    <w:p w:rsidR="008C509D" w:rsidRPr="00336576" w:rsidRDefault="008C509D" w:rsidP="00336576"/>
    <w:sectPr w:rsidR="008C509D" w:rsidRPr="00336576" w:rsidSect="004A1E17">
      <w:footerReference w:type="even" r:id="rId6"/>
      <w:footerReference w:type="default" r:id="rId7"/>
      <w:pgSz w:w="12240" w:h="15840"/>
      <w:pgMar w:top="720" w:right="720" w:bottom="720" w:left="72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D0904" w:rsidRDefault="004D0904">
      <w:pPr>
        <w:spacing w:after="0"/>
      </w:pPr>
      <w:r>
        <w:separator/>
      </w:r>
    </w:p>
  </w:endnote>
  <w:endnote w:type="continuationSeparator" w:id="0">
    <w:p w:rsidR="004D0904" w:rsidRDefault="004D09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431898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C7A30" w:rsidRDefault="004A1E17" w:rsidP="00573A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C7A30" w:rsidRDefault="004D0904" w:rsidP="00031B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9117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C7A30" w:rsidRDefault="004A1E17" w:rsidP="00573A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A38C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C7A30" w:rsidRDefault="004D0904" w:rsidP="00031B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D0904" w:rsidRDefault="004D0904">
      <w:pPr>
        <w:spacing w:after="0"/>
      </w:pPr>
      <w:r>
        <w:separator/>
      </w:r>
    </w:p>
  </w:footnote>
  <w:footnote w:type="continuationSeparator" w:id="0">
    <w:p w:rsidR="004D0904" w:rsidRDefault="004D090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E17"/>
    <w:rsid w:val="000E1297"/>
    <w:rsid w:val="0021125F"/>
    <w:rsid w:val="00223E12"/>
    <w:rsid w:val="00247FC9"/>
    <w:rsid w:val="0028648C"/>
    <w:rsid w:val="002A38CA"/>
    <w:rsid w:val="00336576"/>
    <w:rsid w:val="004A1E17"/>
    <w:rsid w:val="004D0904"/>
    <w:rsid w:val="00597E8A"/>
    <w:rsid w:val="00803FF0"/>
    <w:rsid w:val="008C509D"/>
    <w:rsid w:val="009F1428"/>
    <w:rsid w:val="00AF54C3"/>
    <w:rsid w:val="00C854EE"/>
    <w:rsid w:val="00CE45DB"/>
    <w:rsid w:val="00DE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CB764-0060-47B0-97A9-4A1BDDE2A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E17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4A1E17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4A1E17"/>
    <w:rPr>
      <w:sz w:val="24"/>
      <w:szCs w:val="24"/>
    </w:rPr>
  </w:style>
  <w:style w:type="table" w:styleId="TableGrid">
    <w:name w:val="Table Grid"/>
    <w:basedOn w:val="TableNormal"/>
    <w:rsid w:val="004A1E1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nhideWhenUsed/>
    <w:rsid w:val="004A1E1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A1E17"/>
    <w:rPr>
      <w:sz w:val="24"/>
      <w:szCs w:val="24"/>
    </w:rPr>
  </w:style>
  <w:style w:type="character" w:styleId="PageNumber">
    <w:name w:val="page number"/>
    <w:basedOn w:val="DefaultParagraphFont"/>
    <w:semiHidden/>
    <w:unhideWhenUsed/>
    <w:rsid w:val="004A1E17"/>
  </w:style>
  <w:style w:type="character" w:styleId="LineNumber">
    <w:name w:val="line number"/>
    <w:basedOn w:val="DefaultParagraphFont"/>
    <w:uiPriority w:val="99"/>
    <w:semiHidden/>
    <w:unhideWhenUsed/>
    <w:rsid w:val="004A1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ll Paterson</dc:creator>
  <cp:keywords/>
  <dc:description/>
  <cp:lastModifiedBy>Paterson, John</cp:lastModifiedBy>
  <cp:revision>2</cp:revision>
  <dcterms:created xsi:type="dcterms:W3CDTF">2019-04-05T16:53:00Z</dcterms:created>
  <dcterms:modified xsi:type="dcterms:W3CDTF">2019-04-05T16:53:00Z</dcterms:modified>
</cp:coreProperties>
</file>